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5C1D1" w14:textId="6D173E89" w:rsidR="00CC5CA7" w:rsidRPr="008F5DFF" w:rsidRDefault="001F3DD2" w:rsidP="00CC5CA7">
      <w:pPr>
        <w:rPr>
          <w:rFonts w:ascii="Arial" w:hAnsi="Arial" w:cs="Arial"/>
        </w:rPr>
      </w:pPr>
      <w:r>
        <w:rPr>
          <w:rFonts w:ascii="Arial" w:hAnsi="Arial" w:cs="Arial"/>
        </w:rPr>
        <w:t>S3 Table.</w:t>
      </w:r>
      <w:r w:rsidR="00CC5CA7" w:rsidRPr="008F5DFF">
        <w:rPr>
          <w:rFonts w:ascii="Arial" w:hAnsi="Arial" w:cs="Arial"/>
        </w:rPr>
        <w:t xml:space="preserve"> Oligonucleotides used </w:t>
      </w:r>
      <w:r w:rsidR="008852A4" w:rsidRPr="008F5DFF">
        <w:rPr>
          <w:rFonts w:ascii="Arial" w:hAnsi="Arial" w:cs="Arial"/>
        </w:rPr>
        <w:t>for Q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5130"/>
        <w:gridCol w:w="1800"/>
      </w:tblGrid>
      <w:tr w:rsidR="00F632F1" w:rsidRPr="008F5DFF" w14:paraId="02F00913" w14:textId="77777777" w:rsidTr="002C2C62">
        <w:trPr>
          <w:trHeight w:val="255"/>
        </w:trPr>
        <w:tc>
          <w:tcPr>
            <w:tcW w:w="1975" w:type="dxa"/>
            <w:noWrap/>
          </w:tcPr>
          <w:p w14:paraId="3A494F49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5130" w:type="dxa"/>
            <w:noWrap/>
          </w:tcPr>
          <w:p w14:paraId="29736DA0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Sequence (5’ </w:t>
            </w:r>
            <w:r w:rsidRPr="008F5DFF">
              <w:rPr>
                <w:rFonts w:ascii="Arial" w:hAnsi="Arial" w:cs="Arial"/>
              </w:rPr>
              <w:sym w:font="Wingdings" w:char="F0E0"/>
            </w:r>
            <w:r w:rsidRPr="008F5DFF">
              <w:rPr>
                <w:rFonts w:ascii="Arial" w:hAnsi="Arial" w:cs="Arial"/>
              </w:rPr>
              <w:t xml:space="preserve"> 3’)</w:t>
            </w:r>
          </w:p>
        </w:tc>
        <w:tc>
          <w:tcPr>
            <w:tcW w:w="1800" w:type="dxa"/>
          </w:tcPr>
          <w:p w14:paraId="4C415F40" w14:textId="6D613221" w:rsidR="00CC5CA7" w:rsidRPr="008F5DFF" w:rsidRDefault="008852A4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Gene </w:t>
            </w:r>
            <w:r w:rsidR="008F5DFF" w:rsidRPr="008F5DFF">
              <w:rPr>
                <w:rFonts w:ascii="Arial" w:hAnsi="Arial" w:cs="Arial"/>
              </w:rPr>
              <w:t>target</w:t>
            </w:r>
            <w:r w:rsidR="00BF4FDD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60C6F9CC" w14:textId="77777777" w:rsidTr="002C2C62">
        <w:trPr>
          <w:trHeight w:val="332"/>
        </w:trPr>
        <w:tc>
          <w:tcPr>
            <w:tcW w:w="1975" w:type="dxa"/>
            <w:noWrap/>
            <w:vAlign w:val="bottom"/>
          </w:tcPr>
          <w:p w14:paraId="79B0DC67" w14:textId="2656019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3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  <w:vAlign w:val="bottom"/>
          </w:tcPr>
          <w:p w14:paraId="110451E2" w14:textId="427BE6E7" w:rsidR="00CC5CA7" w:rsidRPr="008F5DFF" w:rsidRDefault="00BF4FDD" w:rsidP="00E76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AGAGTGGAATTCCTAGTGTA</w:t>
            </w:r>
            <w:r w:rsidR="00CC5CA7" w:rsidRPr="008F5DFF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6DC60552" w14:textId="45A3E83D" w:rsidR="00CC5CA7" w:rsidRPr="008F5DFF" w:rsidRDefault="00CC5CA7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16srRNA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528D999" w14:textId="77777777" w:rsidTr="002C2C62">
        <w:trPr>
          <w:trHeight w:val="305"/>
        </w:trPr>
        <w:tc>
          <w:tcPr>
            <w:tcW w:w="1975" w:type="dxa"/>
            <w:noWrap/>
            <w:vAlign w:val="bottom"/>
          </w:tcPr>
          <w:p w14:paraId="4C69ED3C" w14:textId="5CB71ED8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4</w:t>
            </w:r>
            <w:r w:rsidR="00BF4FDD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vAlign w:val="bottom"/>
          </w:tcPr>
          <w:p w14:paraId="16BF06BE" w14:textId="0F7C1566" w:rsidR="00CC5CA7" w:rsidRPr="008F5DFF" w:rsidRDefault="00BF4FDD" w:rsidP="00E76E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TACCAGGGTATCTAATCCTG</w:t>
            </w:r>
            <w:r w:rsidR="00CC5CA7" w:rsidRPr="008F5DFF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397268BC" w14:textId="27F9E710" w:rsidR="00CC5CA7" w:rsidRPr="008F5DFF" w:rsidRDefault="00CC5CA7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16srRNA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33DBCF9F" w14:textId="77777777" w:rsidTr="002C2C62">
        <w:trPr>
          <w:trHeight w:val="255"/>
        </w:trPr>
        <w:tc>
          <w:tcPr>
            <w:tcW w:w="1975" w:type="dxa"/>
            <w:noWrap/>
            <w:hideMark/>
          </w:tcPr>
          <w:p w14:paraId="3B30B29A" w14:textId="491FCEC1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RG-RT25 </w:t>
            </w:r>
            <w:r w:rsidR="00BF4FDD"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  <w:hideMark/>
          </w:tcPr>
          <w:p w14:paraId="564086B3" w14:textId="597AFB03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</w:rPr>
              <w:t>AGGCAGGTTTACATCCAACATA</w:t>
            </w:r>
            <w:r w:rsidR="00BF4FDD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047C692E" w14:textId="06B13B67" w:rsidR="00CC5CA7" w:rsidRPr="008F5DFF" w:rsidRDefault="00CC5CA7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C6707A8" w14:textId="77777777" w:rsidTr="002C2C62">
        <w:trPr>
          <w:trHeight w:val="305"/>
        </w:trPr>
        <w:tc>
          <w:tcPr>
            <w:tcW w:w="1975" w:type="dxa"/>
            <w:noWrap/>
            <w:hideMark/>
          </w:tcPr>
          <w:p w14:paraId="12B8CC4C" w14:textId="1EF2838B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6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hideMark/>
          </w:tcPr>
          <w:p w14:paraId="568248AA" w14:textId="08C30C0B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</w:rPr>
              <w:t>AGTGGTATGTCTAAAGCAGTAGC</w:t>
            </w:r>
          </w:p>
        </w:tc>
        <w:tc>
          <w:tcPr>
            <w:tcW w:w="1800" w:type="dxa"/>
          </w:tcPr>
          <w:p w14:paraId="5F2A7F6B" w14:textId="734EBF8E" w:rsidR="00CC5CA7" w:rsidRPr="008F5DFF" w:rsidRDefault="00CC5CA7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71D211E0" w14:textId="77777777" w:rsidTr="002C2C62">
        <w:trPr>
          <w:trHeight w:val="278"/>
        </w:trPr>
        <w:tc>
          <w:tcPr>
            <w:tcW w:w="1975" w:type="dxa"/>
            <w:noWrap/>
          </w:tcPr>
          <w:p w14:paraId="179DA56E" w14:textId="4357551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7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15E027EF" w14:textId="5536B45A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  <w:color w:val="000000"/>
              </w:rPr>
              <w:t>AAAGACTTAAAGAAGAACGGAAAA</w:t>
            </w:r>
            <w:r w:rsidR="00BF4FDD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14:paraId="5368AD6D" w14:textId="6DFE02CE" w:rsidR="00CC5CA7" w:rsidRPr="008F5DFF" w:rsidRDefault="008852A4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  <w:i/>
              </w:rPr>
              <w:t>’</w:t>
            </w:r>
            <w:r w:rsidR="00CC5CA7"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175C42A2" w14:textId="77777777" w:rsidTr="002C2C62">
        <w:trPr>
          <w:trHeight w:val="300"/>
        </w:trPr>
        <w:tc>
          <w:tcPr>
            <w:tcW w:w="1975" w:type="dxa"/>
            <w:noWrap/>
          </w:tcPr>
          <w:p w14:paraId="2304B211" w14:textId="065033B3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8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62FFB0A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eastAsia="Times New Roman" w:hAnsi="Arial" w:cs="Arial"/>
                <w:color w:val="000000"/>
              </w:rPr>
              <w:t>TTGGATTCTTTTTACCACTTTCG</w:t>
            </w:r>
          </w:p>
        </w:tc>
        <w:tc>
          <w:tcPr>
            <w:tcW w:w="1800" w:type="dxa"/>
          </w:tcPr>
          <w:p w14:paraId="79BE5F55" w14:textId="775E3B2C" w:rsidR="00CC5CA7" w:rsidRPr="008F5DFF" w:rsidRDefault="008852A4" w:rsidP="008F5DFF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nR</w:t>
            </w:r>
            <w:proofErr w:type="spellEnd"/>
            <w:r w:rsidRPr="008F5DFF">
              <w:rPr>
                <w:rFonts w:ascii="Arial" w:hAnsi="Arial" w:cs="Arial"/>
                <w:i/>
              </w:rPr>
              <w:t>’</w:t>
            </w:r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3A35FD97" w14:textId="77777777" w:rsidTr="002C2C62">
        <w:trPr>
          <w:trHeight w:val="300"/>
        </w:trPr>
        <w:tc>
          <w:tcPr>
            <w:tcW w:w="1975" w:type="dxa"/>
            <w:noWrap/>
            <w:hideMark/>
          </w:tcPr>
          <w:p w14:paraId="4974F2FA" w14:textId="77F4D17C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29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  <w:hideMark/>
          </w:tcPr>
          <w:p w14:paraId="269A4E84" w14:textId="325F73AA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AAGTTAATATTTTTGAAGATGAGGATG</w:t>
            </w:r>
          </w:p>
        </w:tc>
        <w:tc>
          <w:tcPr>
            <w:tcW w:w="1800" w:type="dxa"/>
          </w:tcPr>
          <w:p w14:paraId="08C2F4CC" w14:textId="6451EEF9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D</w:t>
            </w:r>
            <w:r w:rsidR="008852A4" w:rsidRPr="008F5DFF">
              <w:rPr>
                <w:rFonts w:ascii="Arial" w:hAnsi="Arial" w:cs="Arial"/>
              </w:rPr>
              <w:t>630_</w:t>
            </w:r>
            <w:r w:rsidRPr="008F5DFF">
              <w:rPr>
                <w:rFonts w:ascii="Arial" w:hAnsi="Arial" w:cs="Arial"/>
              </w:rPr>
              <w:t>2216</w:t>
            </w:r>
            <w:r w:rsidR="00522017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4ED3FBAE" w14:textId="77777777" w:rsidTr="002C2C62">
        <w:trPr>
          <w:trHeight w:val="300"/>
        </w:trPr>
        <w:tc>
          <w:tcPr>
            <w:tcW w:w="1975" w:type="dxa"/>
            <w:noWrap/>
            <w:hideMark/>
          </w:tcPr>
          <w:p w14:paraId="444E6EA2" w14:textId="0E15DE81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0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hideMark/>
          </w:tcPr>
          <w:p w14:paraId="0FF7227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TGGGATACTTATTTTCACTTAACCAA</w:t>
            </w:r>
          </w:p>
        </w:tc>
        <w:tc>
          <w:tcPr>
            <w:tcW w:w="1800" w:type="dxa"/>
          </w:tcPr>
          <w:p w14:paraId="16F1A1AC" w14:textId="76BF814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D</w:t>
            </w:r>
            <w:r w:rsidR="008852A4" w:rsidRPr="008F5DFF">
              <w:rPr>
                <w:rFonts w:ascii="Arial" w:hAnsi="Arial" w:cs="Arial"/>
              </w:rPr>
              <w:t>630_</w:t>
            </w:r>
            <w:r w:rsidRPr="008F5DFF">
              <w:rPr>
                <w:rFonts w:ascii="Arial" w:hAnsi="Arial" w:cs="Arial"/>
              </w:rPr>
              <w:t>2216</w:t>
            </w:r>
            <w:r w:rsidR="00522017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64BE4D6D" w14:textId="77777777" w:rsidTr="002C2C62">
        <w:trPr>
          <w:trHeight w:val="300"/>
        </w:trPr>
        <w:tc>
          <w:tcPr>
            <w:tcW w:w="1975" w:type="dxa"/>
            <w:noWrap/>
            <w:hideMark/>
          </w:tcPr>
          <w:p w14:paraId="74694CBE" w14:textId="7E24F1C1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 xml:space="preserve">RG-RT33 </w:t>
            </w:r>
            <w:r w:rsidR="00BF4FDD"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  <w:hideMark/>
          </w:tcPr>
          <w:p w14:paraId="06B1FF33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ATGAAATAGGAGTACCAGCTCA</w:t>
            </w:r>
          </w:p>
        </w:tc>
        <w:tc>
          <w:tcPr>
            <w:tcW w:w="1800" w:type="dxa"/>
          </w:tcPr>
          <w:p w14:paraId="759809D6" w14:textId="2BB7045F" w:rsidR="00CC5CA7" w:rsidRPr="008F5DFF" w:rsidRDefault="00CC5CA7" w:rsidP="008F5DFF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spo0A</w:t>
            </w:r>
          </w:p>
        </w:tc>
      </w:tr>
      <w:tr w:rsidR="00F632F1" w:rsidRPr="008F5DFF" w14:paraId="322F9026" w14:textId="77777777" w:rsidTr="002C2C62">
        <w:trPr>
          <w:trHeight w:val="300"/>
        </w:trPr>
        <w:tc>
          <w:tcPr>
            <w:tcW w:w="1975" w:type="dxa"/>
            <w:noWrap/>
            <w:hideMark/>
          </w:tcPr>
          <w:p w14:paraId="73AD4402" w14:textId="3DDF48AF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4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  <w:hideMark/>
          </w:tcPr>
          <w:p w14:paraId="5916F2C4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TCCATGCAACCTCTATTGC</w:t>
            </w:r>
          </w:p>
        </w:tc>
        <w:tc>
          <w:tcPr>
            <w:tcW w:w="1800" w:type="dxa"/>
          </w:tcPr>
          <w:p w14:paraId="606C34B9" w14:textId="621C1603" w:rsidR="00CC5CA7" w:rsidRPr="008F5DFF" w:rsidRDefault="00CC5CA7" w:rsidP="008852A4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  <w:i/>
              </w:rPr>
              <w:t>spo0A</w:t>
            </w:r>
          </w:p>
        </w:tc>
      </w:tr>
      <w:tr w:rsidR="00F632F1" w:rsidRPr="008F5DFF" w14:paraId="65F4281B" w14:textId="77777777" w:rsidTr="002C2C62">
        <w:trPr>
          <w:trHeight w:val="285"/>
        </w:trPr>
        <w:tc>
          <w:tcPr>
            <w:tcW w:w="1975" w:type="dxa"/>
            <w:noWrap/>
          </w:tcPr>
          <w:p w14:paraId="65B9CDB4" w14:textId="530A8195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5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241572AB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TGCTCATGTATTATGGCTGGTATTT</w:t>
            </w:r>
          </w:p>
        </w:tc>
        <w:tc>
          <w:tcPr>
            <w:tcW w:w="1800" w:type="dxa"/>
          </w:tcPr>
          <w:p w14:paraId="65DCE2C2" w14:textId="2CE0DD67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murG</w:t>
            </w:r>
            <w:proofErr w:type="spellEnd"/>
          </w:p>
        </w:tc>
      </w:tr>
      <w:tr w:rsidR="00F632F1" w:rsidRPr="008F5DFF" w14:paraId="4313793E" w14:textId="77777777" w:rsidTr="002C2C62">
        <w:trPr>
          <w:trHeight w:val="285"/>
        </w:trPr>
        <w:tc>
          <w:tcPr>
            <w:tcW w:w="1975" w:type="dxa"/>
            <w:noWrap/>
          </w:tcPr>
          <w:p w14:paraId="62B388C5" w14:textId="672B3F1D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6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1C92DC2A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AGGTTTGGAGCAATCAAGAAAGA</w:t>
            </w:r>
          </w:p>
        </w:tc>
        <w:tc>
          <w:tcPr>
            <w:tcW w:w="1800" w:type="dxa"/>
          </w:tcPr>
          <w:p w14:paraId="4914EEA1" w14:textId="6E5CEBB3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murG</w:t>
            </w:r>
            <w:proofErr w:type="spellEnd"/>
          </w:p>
        </w:tc>
      </w:tr>
      <w:tr w:rsidR="00F632F1" w:rsidRPr="008F5DFF" w14:paraId="5EA8EC2F" w14:textId="77777777" w:rsidTr="002C2C62">
        <w:trPr>
          <w:trHeight w:val="285"/>
        </w:trPr>
        <w:tc>
          <w:tcPr>
            <w:tcW w:w="1975" w:type="dxa"/>
            <w:noWrap/>
          </w:tcPr>
          <w:p w14:paraId="5D1F28CC" w14:textId="6406B38C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7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0F6CFBD2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TGACTTTACACTTTCATCTGTTTCTAGC</w:t>
            </w:r>
          </w:p>
        </w:tc>
        <w:tc>
          <w:tcPr>
            <w:tcW w:w="1800" w:type="dxa"/>
          </w:tcPr>
          <w:p w14:paraId="6305555E" w14:textId="1ECCCF9C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E</w:t>
            </w:r>
            <w:proofErr w:type="spellEnd"/>
            <w:r w:rsidR="00F632F1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F632F1" w:rsidRPr="008F5DFF" w14:paraId="106E1B32" w14:textId="77777777" w:rsidTr="002C2C62">
        <w:trPr>
          <w:trHeight w:val="285"/>
        </w:trPr>
        <w:tc>
          <w:tcPr>
            <w:tcW w:w="1975" w:type="dxa"/>
            <w:noWrap/>
          </w:tcPr>
          <w:p w14:paraId="1179BCA4" w14:textId="6E5788DF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8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64692D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GGGCAAATATACTTCCTCCTCCAT</w:t>
            </w:r>
          </w:p>
        </w:tc>
        <w:tc>
          <w:tcPr>
            <w:tcW w:w="1800" w:type="dxa"/>
          </w:tcPr>
          <w:p w14:paraId="5C7BB225" w14:textId="3AB83679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E</w:t>
            </w:r>
            <w:proofErr w:type="spellEnd"/>
            <w:r w:rsid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3D3A8426" w14:textId="77777777" w:rsidTr="002C2C62">
        <w:trPr>
          <w:trHeight w:val="285"/>
        </w:trPr>
        <w:tc>
          <w:tcPr>
            <w:tcW w:w="1975" w:type="dxa"/>
            <w:noWrap/>
          </w:tcPr>
          <w:p w14:paraId="6B161A43" w14:textId="0735F2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39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49FA790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TGTTTATAGATACTGGGCTCTCTGG</w:t>
            </w:r>
          </w:p>
        </w:tc>
        <w:tc>
          <w:tcPr>
            <w:tcW w:w="1800" w:type="dxa"/>
          </w:tcPr>
          <w:p w14:paraId="2901983F" w14:textId="43022EBE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poIID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49E1DAA3" w14:textId="77777777" w:rsidTr="002C2C62">
        <w:trPr>
          <w:trHeight w:val="285"/>
        </w:trPr>
        <w:tc>
          <w:tcPr>
            <w:tcW w:w="1975" w:type="dxa"/>
            <w:noWrap/>
          </w:tcPr>
          <w:p w14:paraId="08EC88CA" w14:textId="15DC65F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0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75485ED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GACTTGCTCTGTGTTAGTTCCATC</w:t>
            </w:r>
          </w:p>
        </w:tc>
        <w:tc>
          <w:tcPr>
            <w:tcW w:w="1800" w:type="dxa"/>
          </w:tcPr>
          <w:p w14:paraId="746B0D15" w14:textId="20B849A5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poIID</w:t>
            </w:r>
            <w:proofErr w:type="spellEnd"/>
            <w:r w:rsid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1FA5E0E0" w14:textId="77777777" w:rsidTr="002C2C62">
        <w:trPr>
          <w:trHeight w:val="285"/>
        </w:trPr>
        <w:tc>
          <w:tcPr>
            <w:tcW w:w="1975" w:type="dxa"/>
            <w:noWrap/>
          </w:tcPr>
          <w:p w14:paraId="788D6A5D" w14:textId="0AA7C215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1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6436791B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GCTCCTAACTAGACCTAAATTGC</w:t>
            </w:r>
          </w:p>
        </w:tc>
        <w:tc>
          <w:tcPr>
            <w:tcW w:w="1800" w:type="dxa"/>
          </w:tcPr>
          <w:p w14:paraId="18D0DC73" w14:textId="07A8A41C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F</w:t>
            </w:r>
            <w:proofErr w:type="spellEnd"/>
            <w:r w:rsid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43B28E70" w14:textId="77777777" w:rsidTr="002C2C62">
        <w:trPr>
          <w:trHeight w:val="285"/>
        </w:trPr>
        <w:tc>
          <w:tcPr>
            <w:tcW w:w="1975" w:type="dxa"/>
            <w:noWrap/>
          </w:tcPr>
          <w:p w14:paraId="39B0B496" w14:textId="17B6F8C4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2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4B0CB5B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GGAAGTAACTGTTGCCAGAGAAGA</w:t>
            </w:r>
          </w:p>
        </w:tc>
        <w:tc>
          <w:tcPr>
            <w:tcW w:w="1800" w:type="dxa"/>
          </w:tcPr>
          <w:p w14:paraId="41A3CB14" w14:textId="75F62C2D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F</w:t>
            </w:r>
            <w:proofErr w:type="spellEnd"/>
            <w:r w:rsidRP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0228D325" w14:textId="77777777" w:rsidTr="001D611D">
        <w:trPr>
          <w:trHeight w:val="260"/>
        </w:trPr>
        <w:tc>
          <w:tcPr>
            <w:tcW w:w="1975" w:type="dxa"/>
            <w:noWrap/>
          </w:tcPr>
          <w:p w14:paraId="340F462A" w14:textId="3F9848E1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3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49038D2D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CTCAGTGAAATCATCATCATAGTCTTTA</w:t>
            </w:r>
          </w:p>
        </w:tc>
        <w:tc>
          <w:tcPr>
            <w:tcW w:w="1800" w:type="dxa"/>
          </w:tcPr>
          <w:p w14:paraId="284BE1F9" w14:textId="7307871C" w:rsidR="00CC5CA7" w:rsidRPr="008F5DFF" w:rsidRDefault="00CC5CA7" w:rsidP="008852A4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gpr</w:t>
            </w:r>
            <w:proofErr w:type="spellEnd"/>
            <w:r w:rsidR="00F632F1">
              <w:rPr>
                <w:rFonts w:ascii="Arial" w:hAnsi="Arial" w:cs="Arial"/>
                <w:i/>
              </w:rPr>
              <w:t xml:space="preserve"> </w:t>
            </w:r>
            <w:r w:rsidRPr="008F5DFF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F632F1" w:rsidRPr="008F5DFF" w14:paraId="14BBC1A8" w14:textId="77777777" w:rsidTr="002C2C62">
        <w:trPr>
          <w:trHeight w:val="285"/>
        </w:trPr>
        <w:tc>
          <w:tcPr>
            <w:tcW w:w="1975" w:type="dxa"/>
            <w:noWrap/>
          </w:tcPr>
          <w:p w14:paraId="7338E311" w14:textId="76A226F0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4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686BFEF5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CTGGTAATTGGTCTTGGAAATAGA</w:t>
            </w:r>
          </w:p>
        </w:tc>
        <w:tc>
          <w:tcPr>
            <w:tcW w:w="1800" w:type="dxa"/>
          </w:tcPr>
          <w:p w14:paraId="1220F09F" w14:textId="5B99D940" w:rsidR="00CC5CA7" w:rsidRPr="008F5DFF" w:rsidRDefault="00CC5CA7" w:rsidP="00E76E45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gpr</w:t>
            </w:r>
            <w:proofErr w:type="spellEnd"/>
            <w:r w:rsidRPr="008F5DFF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F632F1" w:rsidRPr="008F5DFF" w14:paraId="6BC379CA" w14:textId="77777777" w:rsidTr="002C2C62">
        <w:trPr>
          <w:trHeight w:val="285"/>
        </w:trPr>
        <w:tc>
          <w:tcPr>
            <w:tcW w:w="1975" w:type="dxa"/>
            <w:noWrap/>
          </w:tcPr>
          <w:p w14:paraId="0200FEDC" w14:textId="763B4C3B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5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7B3DF391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AAACTGTTGTCTGGCTTCTTC</w:t>
            </w:r>
          </w:p>
        </w:tc>
        <w:tc>
          <w:tcPr>
            <w:tcW w:w="1800" w:type="dxa"/>
          </w:tcPr>
          <w:p w14:paraId="12B603FB" w14:textId="7E8D2E20" w:rsidR="00CC5CA7" w:rsidRPr="008F5DFF" w:rsidRDefault="00CC5CA7" w:rsidP="00E76E45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G</w:t>
            </w:r>
            <w:proofErr w:type="spellEnd"/>
            <w:r w:rsidRPr="008F5DFF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F632F1" w:rsidRPr="008F5DFF" w14:paraId="1F3C85F8" w14:textId="77777777" w:rsidTr="002C2C62">
        <w:trPr>
          <w:trHeight w:val="285"/>
        </w:trPr>
        <w:tc>
          <w:tcPr>
            <w:tcW w:w="1975" w:type="dxa"/>
            <w:noWrap/>
          </w:tcPr>
          <w:p w14:paraId="452430C5" w14:textId="72CB6314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6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186FCF1C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GTGGTGTTAATACATCAGAACTTCC</w:t>
            </w:r>
          </w:p>
        </w:tc>
        <w:tc>
          <w:tcPr>
            <w:tcW w:w="1800" w:type="dxa"/>
          </w:tcPr>
          <w:p w14:paraId="14691AF9" w14:textId="0E6D6A39" w:rsidR="00CC5CA7" w:rsidRPr="008F5DFF" w:rsidRDefault="00CC5CA7" w:rsidP="00E76E45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G</w:t>
            </w:r>
            <w:proofErr w:type="spellEnd"/>
          </w:p>
        </w:tc>
      </w:tr>
      <w:tr w:rsidR="00F632F1" w:rsidRPr="008F5DFF" w14:paraId="68D63437" w14:textId="77777777" w:rsidTr="002C2C62">
        <w:trPr>
          <w:trHeight w:val="285"/>
        </w:trPr>
        <w:tc>
          <w:tcPr>
            <w:tcW w:w="1975" w:type="dxa"/>
            <w:noWrap/>
          </w:tcPr>
          <w:p w14:paraId="05036024" w14:textId="7E1EC61F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49</w:t>
            </w:r>
            <w:r w:rsidR="00BF4FDD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6D8C04FD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CATATGTTGCTAATCGAGTTCCTTTAT</w:t>
            </w:r>
          </w:p>
        </w:tc>
        <w:tc>
          <w:tcPr>
            <w:tcW w:w="1800" w:type="dxa"/>
          </w:tcPr>
          <w:p w14:paraId="2FA85BCA" w14:textId="096A43B0" w:rsidR="00CC5CA7" w:rsidRPr="008F5DFF" w:rsidRDefault="00CC5CA7" w:rsidP="00E76E45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K</w:t>
            </w:r>
            <w:proofErr w:type="spellEnd"/>
            <w:r w:rsidR="008F5DFF">
              <w:rPr>
                <w:rFonts w:ascii="Arial" w:hAnsi="Arial" w:cs="Arial"/>
              </w:rPr>
              <w:t xml:space="preserve"> </w:t>
            </w:r>
          </w:p>
        </w:tc>
      </w:tr>
      <w:tr w:rsidR="00F632F1" w:rsidRPr="008F5DFF" w14:paraId="31AF27A0" w14:textId="77777777" w:rsidTr="002C2C62">
        <w:trPr>
          <w:trHeight w:val="332"/>
        </w:trPr>
        <w:tc>
          <w:tcPr>
            <w:tcW w:w="1975" w:type="dxa"/>
            <w:noWrap/>
          </w:tcPr>
          <w:p w14:paraId="7C9E0808" w14:textId="1128EB6A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RG-RT50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55A703E1" w14:textId="77777777" w:rsidR="00CC5CA7" w:rsidRPr="008F5DFF" w:rsidRDefault="00CC5CA7" w:rsidP="00E76E45">
            <w:pPr>
              <w:rPr>
                <w:rFonts w:ascii="Arial" w:hAnsi="Arial" w:cs="Arial"/>
              </w:rPr>
            </w:pPr>
            <w:r w:rsidRPr="008F5DFF">
              <w:rPr>
                <w:rFonts w:ascii="Arial" w:hAnsi="Arial" w:cs="Arial"/>
              </w:rPr>
              <w:t>TCAACGGAAGATCAGGATGATTTA</w:t>
            </w:r>
          </w:p>
        </w:tc>
        <w:tc>
          <w:tcPr>
            <w:tcW w:w="1800" w:type="dxa"/>
          </w:tcPr>
          <w:p w14:paraId="034CBB04" w14:textId="3009AA01" w:rsidR="00CC5CA7" w:rsidRPr="008F5DFF" w:rsidRDefault="00CC5CA7" w:rsidP="00E76E45">
            <w:pPr>
              <w:rPr>
                <w:rFonts w:ascii="Arial" w:hAnsi="Arial" w:cs="Arial"/>
              </w:rPr>
            </w:pPr>
            <w:proofErr w:type="spellStart"/>
            <w:r w:rsidRPr="008F5DFF">
              <w:rPr>
                <w:rFonts w:ascii="Arial" w:hAnsi="Arial" w:cs="Arial"/>
                <w:i/>
              </w:rPr>
              <w:t>sigK</w:t>
            </w:r>
            <w:proofErr w:type="spellEnd"/>
            <w:r w:rsidR="008F5DFF">
              <w:rPr>
                <w:rFonts w:ascii="Arial" w:hAnsi="Arial" w:cs="Arial"/>
              </w:rPr>
              <w:t xml:space="preserve"> </w:t>
            </w:r>
          </w:p>
        </w:tc>
      </w:tr>
      <w:tr w:rsidR="00BF4FDD" w:rsidRPr="008F5DFF" w14:paraId="0CFBAF9F" w14:textId="77777777" w:rsidTr="002C2C62">
        <w:trPr>
          <w:trHeight w:val="332"/>
        </w:trPr>
        <w:tc>
          <w:tcPr>
            <w:tcW w:w="1975" w:type="dxa"/>
            <w:noWrap/>
          </w:tcPr>
          <w:p w14:paraId="5D13545E" w14:textId="0890A038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leB</w:t>
            </w:r>
            <w:proofErr w:type="spellEnd"/>
            <w:r w:rsidRPr="00522017">
              <w:rPr>
                <w:rFonts w:ascii="Arial" w:hAnsi="Arial" w:cs="Arial"/>
              </w:rPr>
              <w:t>-RT (F)</w:t>
            </w:r>
          </w:p>
        </w:tc>
        <w:tc>
          <w:tcPr>
            <w:tcW w:w="5130" w:type="dxa"/>
            <w:noWrap/>
          </w:tcPr>
          <w:p w14:paraId="499881A0" w14:textId="7758BAB6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ATATTGTAGAGAACCCCTAATCC</w:t>
            </w:r>
          </w:p>
        </w:tc>
        <w:tc>
          <w:tcPr>
            <w:tcW w:w="1800" w:type="dxa"/>
          </w:tcPr>
          <w:p w14:paraId="7AB1AB0B" w14:textId="7956F323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leB</w:t>
            </w:r>
            <w:proofErr w:type="spellEnd"/>
          </w:p>
        </w:tc>
      </w:tr>
      <w:tr w:rsidR="00BF4FDD" w:rsidRPr="008F5DFF" w14:paraId="5BF707FB" w14:textId="77777777" w:rsidTr="002C2C62">
        <w:trPr>
          <w:trHeight w:val="386"/>
        </w:trPr>
        <w:tc>
          <w:tcPr>
            <w:tcW w:w="1975" w:type="dxa"/>
            <w:noWrap/>
          </w:tcPr>
          <w:p w14:paraId="1C71D858" w14:textId="3A152DE5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leB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56856B7A" w14:textId="22F2B0E8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CAAATCCTAAAGCTAAAAATAC</w:t>
            </w:r>
          </w:p>
        </w:tc>
        <w:tc>
          <w:tcPr>
            <w:tcW w:w="1800" w:type="dxa"/>
          </w:tcPr>
          <w:p w14:paraId="57791A69" w14:textId="302740C7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sleB</w:t>
            </w:r>
            <w:proofErr w:type="spellEnd"/>
          </w:p>
        </w:tc>
        <w:bookmarkStart w:id="0" w:name="_GoBack"/>
        <w:bookmarkEnd w:id="0"/>
      </w:tr>
      <w:tr w:rsidR="00BF4FDD" w:rsidRPr="008F5DFF" w14:paraId="7AAA9913" w14:textId="77777777" w:rsidTr="002C2C62">
        <w:trPr>
          <w:trHeight w:val="332"/>
        </w:trPr>
        <w:tc>
          <w:tcPr>
            <w:tcW w:w="1975" w:type="dxa"/>
            <w:noWrap/>
          </w:tcPr>
          <w:p w14:paraId="36B8376F" w14:textId="721E4E45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Gpr</w:t>
            </w:r>
            <w:proofErr w:type="spellEnd"/>
            <w:r w:rsidRPr="00522017">
              <w:rPr>
                <w:rFonts w:ascii="Arial" w:hAnsi="Arial" w:cs="Arial"/>
              </w:rPr>
              <w:t>-RT (F)</w:t>
            </w:r>
          </w:p>
        </w:tc>
        <w:tc>
          <w:tcPr>
            <w:tcW w:w="5130" w:type="dxa"/>
            <w:noWrap/>
          </w:tcPr>
          <w:p w14:paraId="5433694D" w14:textId="781B5A13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GTGTTACTATTAAGTTCTTGTCAT</w:t>
            </w:r>
          </w:p>
        </w:tc>
        <w:tc>
          <w:tcPr>
            <w:tcW w:w="1800" w:type="dxa"/>
          </w:tcPr>
          <w:p w14:paraId="535B8FDB" w14:textId="6FDE8FDA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pr</w:t>
            </w:r>
            <w:proofErr w:type="spellEnd"/>
          </w:p>
        </w:tc>
      </w:tr>
      <w:tr w:rsidR="00BF4FDD" w:rsidRPr="008F5DFF" w14:paraId="740B9E49" w14:textId="77777777" w:rsidTr="002C2C62">
        <w:trPr>
          <w:trHeight w:val="368"/>
        </w:trPr>
        <w:tc>
          <w:tcPr>
            <w:tcW w:w="1975" w:type="dxa"/>
            <w:noWrap/>
          </w:tcPr>
          <w:p w14:paraId="12C83889" w14:textId="4B6ED873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Gpr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262DAD52" w14:textId="0C98DC28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CTGGTGGAGGTGTTGGCAATACTAG</w:t>
            </w:r>
          </w:p>
        </w:tc>
        <w:tc>
          <w:tcPr>
            <w:tcW w:w="1800" w:type="dxa"/>
          </w:tcPr>
          <w:p w14:paraId="415EFC8E" w14:textId="48419B8D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gpr</w:t>
            </w:r>
            <w:proofErr w:type="spellEnd"/>
          </w:p>
        </w:tc>
      </w:tr>
      <w:tr w:rsidR="00BF4FDD" w:rsidRPr="008F5DFF" w14:paraId="712F4F1E" w14:textId="77777777" w:rsidTr="002C2C62">
        <w:trPr>
          <w:trHeight w:val="332"/>
        </w:trPr>
        <w:tc>
          <w:tcPr>
            <w:tcW w:w="1975" w:type="dxa"/>
            <w:noWrap/>
          </w:tcPr>
          <w:p w14:paraId="71DCAF04" w14:textId="1344D42E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spA</w:t>
            </w:r>
            <w:proofErr w:type="spellEnd"/>
            <w:r w:rsidRPr="00522017">
              <w:rPr>
                <w:rFonts w:ascii="Arial" w:hAnsi="Arial" w:cs="Arial"/>
              </w:rPr>
              <w:t>-RT (F)</w:t>
            </w:r>
          </w:p>
        </w:tc>
        <w:tc>
          <w:tcPr>
            <w:tcW w:w="5130" w:type="dxa"/>
            <w:noWrap/>
          </w:tcPr>
          <w:p w14:paraId="3A332DB5" w14:textId="3F2EFA82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CTATCTGTTGCTTTTTCCAGCC</w:t>
            </w:r>
          </w:p>
        </w:tc>
        <w:tc>
          <w:tcPr>
            <w:tcW w:w="1800" w:type="dxa"/>
          </w:tcPr>
          <w:p w14:paraId="586D38F7" w14:textId="17F945B8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spA</w:t>
            </w:r>
            <w:proofErr w:type="spellEnd"/>
          </w:p>
        </w:tc>
      </w:tr>
      <w:tr w:rsidR="00BF4FDD" w:rsidRPr="008F5DFF" w14:paraId="239F3A12" w14:textId="77777777" w:rsidTr="002C2C62">
        <w:trPr>
          <w:trHeight w:val="332"/>
        </w:trPr>
        <w:tc>
          <w:tcPr>
            <w:tcW w:w="1975" w:type="dxa"/>
            <w:noWrap/>
          </w:tcPr>
          <w:p w14:paraId="7432139C" w14:textId="23005FF6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spA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40273478" w14:textId="0FCF1D7E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TATGAGTAATTATCAACAAGTTG</w:t>
            </w:r>
          </w:p>
        </w:tc>
        <w:tc>
          <w:tcPr>
            <w:tcW w:w="1800" w:type="dxa"/>
          </w:tcPr>
          <w:p w14:paraId="3B14AF8B" w14:textId="4A3985C7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spA</w:t>
            </w:r>
            <w:proofErr w:type="spellEnd"/>
          </w:p>
        </w:tc>
      </w:tr>
      <w:tr w:rsidR="00BF4FDD" w:rsidRPr="008F5DFF" w14:paraId="6B398DEB" w14:textId="77777777" w:rsidTr="002C2C62">
        <w:trPr>
          <w:trHeight w:val="332"/>
        </w:trPr>
        <w:tc>
          <w:tcPr>
            <w:tcW w:w="1975" w:type="dxa"/>
            <w:noWrap/>
          </w:tcPr>
          <w:p w14:paraId="2B70A51E" w14:textId="336C076F" w:rsidR="00BF4FDD" w:rsidRPr="00522017" w:rsidRDefault="00C932C3" w:rsidP="00E76E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522017" w:rsidRPr="00522017">
              <w:rPr>
                <w:rFonts w:ascii="Arial" w:hAnsi="Arial" w:cs="Arial"/>
              </w:rPr>
              <w:t>poVAC</w:t>
            </w:r>
            <w:proofErr w:type="spellEnd"/>
            <w:r w:rsidR="00522017" w:rsidRPr="00522017">
              <w:rPr>
                <w:rFonts w:ascii="Arial" w:hAnsi="Arial" w:cs="Arial"/>
              </w:rPr>
              <w:t xml:space="preserve"> </w:t>
            </w:r>
            <w:r w:rsidR="002C2C62">
              <w:rPr>
                <w:rFonts w:ascii="Arial" w:hAnsi="Arial" w:cs="Arial"/>
              </w:rPr>
              <w:t>RT</w:t>
            </w:r>
            <w:r w:rsidR="00BF4FDD" w:rsidRPr="00522017"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</w:tcPr>
          <w:p w14:paraId="1B7B3FB3" w14:textId="26042468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TAGACCAAATAAGCCCAAAACC</w:t>
            </w:r>
          </w:p>
        </w:tc>
        <w:tc>
          <w:tcPr>
            <w:tcW w:w="1800" w:type="dxa"/>
          </w:tcPr>
          <w:p w14:paraId="62477AA9" w14:textId="49356A5C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oVAC</w:t>
            </w:r>
            <w:proofErr w:type="spellEnd"/>
          </w:p>
        </w:tc>
      </w:tr>
      <w:tr w:rsidR="00BF4FDD" w:rsidRPr="008F5DFF" w14:paraId="45EF1A5A" w14:textId="77777777" w:rsidTr="002C2C62">
        <w:trPr>
          <w:trHeight w:val="332"/>
        </w:trPr>
        <w:tc>
          <w:tcPr>
            <w:tcW w:w="1975" w:type="dxa"/>
            <w:noWrap/>
          </w:tcPr>
          <w:p w14:paraId="61A80AC9" w14:textId="4F2E3079" w:rsidR="00BF4FDD" w:rsidRPr="00522017" w:rsidRDefault="00522017" w:rsidP="00E76E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oVAC</w:t>
            </w:r>
            <w:proofErr w:type="spellEnd"/>
            <w:r>
              <w:rPr>
                <w:rFonts w:ascii="Arial" w:hAnsi="Arial" w:cs="Arial"/>
              </w:rPr>
              <w:t>-(R)</w:t>
            </w:r>
          </w:p>
        </w:tc>
        <w:tc>
          <w:tcPr>
            <w:tcW w:w="5130" w:type="dxa"/>
            <w:noWrap/>
          </w:tcPr>
          <w:p w14:paraId="06B2B520" w14:textId="44821F10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CAGAACTAGCACCTAGTTTATC</w:t>
            </w:r>
          </w:p>
        </w:tc>
        <w:tc>
          <w:tcPr>
            <w:tcW w:w="1800" w:type="dxa"/>
          </w:tcPr>
          <w:p w14:paraId="10DB3E3B" w14:textId="66F4BAD9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oVAC</w:t>
            </w:r>
            <w:proofErr w:type="spellEnd"/>
          </w:p>
        </w:tc>
      </w:tr>
      <w:tr w:rsidR="00BF4FDD" w:rsidRPr="008F5DFF" w14:paraId="73A749CA" w14:textId="77777777" w:rsidTr="002C2C62">
        <w:trPr>
          <w:trHeight w:val="332"/>
        </w:trPr>
        <w:tc>
          <w:tcPr>
            <w:tcW w:w="1975" w:type="dxa"/>
            <w:noWrap/>
          </w:tcPr>
          <w:p w14:paraId="1518E7EB" w14:textId="2DA9B7DD" w:rsidR="00BF4FDD" w:rsidRPr="00522017" w:rsidRDefault="00522017" w:rsidP="00E76E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oVAD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22017">
              <w:rPr>
                <w:rFonts w:ascii="Arial" w:hAnsi="Arial" w:cs="Arial"/>
              </w:rPr>
              <w:t>(F)</w:t>
            </w:r>
          </w:p>
        </w:tc>
        <w:tc>
          <w:tcPr>
            <w:tcW w:w="5130" w:type="dxa"/>
            <w:noWrap/>
          </w:tcPr>
          <w:p w14:paraId="7785E32E" w14:textId="1B8BDCBE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caps/>
                <w:szCs w:val="26"/>
              </w:rPr>
              <w:t>gtggcgatttaataaatcaaatag</w:t>
            </w:r>
          </w:p>
        </w:tc>
        <w:tc>
          <w:tcPr>
            <w:tcW w:w="1800" w:type="dxa"/>
          </w:tcPr>
          <w:p w14:paraId="6669607B" w14:textId="02D3C837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oVAD</w:t>
            </w:r>
            <w:proofErr w:type="spellEnd"/>
          </w:p>
        </w:tc>
      </w:tr>
      <w:tr w:rsidR="00BF4FDD" w:rsidRPr="008F5DFF" w14:paraId="6BC5216F" w14:textId="77777777" w:rsidTr="002C2C62">
        <w:trPr>
          <w:trHeight w:val="332"/>
        </w:trPr>
        <w:tc>
          <w:tcPr>
            <w:tcW w:w="1975" w:type="dxa"/>
            <w:noWrap/>
          </w:tcPr>
          <w:p w14:paraId="0C5F8996" w14:textId="21BF738F" w:rsidR="00BF4FDD" w:rsidRPr="00522017" w:rsidRDefault="00522017" w:rsidP="00E76E4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oVAD</w:t>
            </w:r>
            <w:proofErr w:type="spellEnd"/>
            <w:r>
              <w:rPr>
                <w:rFonts w:ascii="Arial" w:hAnsi="Arial" w:cs="Arial"/>
              </w:rPr>
              <w:t>- (R)</w:t>
            </w:r>
          </w:p>
        </w:tc>
        <w:tc>
          <w:tcPr>
            <w:tcW w:w="5130" w:type="dxa"/>
            <w:noWrap/>
          </w:tcPr>
          <w:p w14:paraId="482DF5D1" w14:textId="1319EB16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caps/>
                <w:szCs w:val="26"/>
              </w:rPr>
              <w:t>cacttcctgctcctgtaactgtcc</w:t>
            </w:r>
          </w:p>
        </w:tc>
        <w:tc>
          <w:tcPr>
            <w:tcW w:w="1800" w:type="dxa"/>
          </w:tcPr>
          <w:p w14:paraId="263C20DA" w14:textId="24827E5E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oVAD</w:t>
            </w:r>
            <w:proofErr w:type="spellEnd"/>
          </w:p>
        </w:tc>
      </w:tr>
      <w:tr w:rsidR="00BF4FDD" w:rsidRPr="008F5DFF" w14:paraId="0BA5A260" w14:textId="77777777" w:rsidTr="002C2C62">
        <w:trPr>
          <w:trHeight w:val="332"/>
        </w:trPr>
        <w:tc>
          <w:tcPr>
            <w:tcW w:w="1975" w:type="dxa"/>
            <w:noWrap/>
          </w:tcPr>
          <w:p w14:paraId="3DE0542B" w14:textId="5B115919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cdeC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 w:rsidRPr="00522017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6209BB01" w14:textId="3C1B6A12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GATGAAATAAATTCAGAAGACATGA</w:t>
            </w:r>
          </w:p>
        </w:tc>
        <w:tc>
          <w:tcPr>
            <w:tcW w:w="1800" w:type="dxa"/>
          </w:tcPr>
          <w:p w14:paraId="2A57F6D9" w14:textId="720B34F7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deC</w:t>
            </w:r>
            <w:proofErr w:type="spellEnd"/>
          </w:p>
        </w:tc>
      </w:tr>
      <w:tr w:rsidR="00BF4FDD" w:rsidRPr="008F5DFF" w14:paraId="7885523E" w14:textId="77777777" w:rsidTr="002C2C62">
        <w:trPr>
          <w:trHeight w:val="332"/>
        </w:trPr>
        <w:tc>
          <w:tcPr>
            <w:tcW w:w="1975" w:type="dxa"/>
            <w:noWrap/>
          </w:tcPr>
          <w:p w14:paraId="468B0058" w14:textId="25CF26D9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cdeC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5D9907DC" w14:textId="0942858C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caps/>
                <w:szCs w:val="26"/>
              </w:rPr>
              <w:t>GGCACTGCATTTGATACAGAGAAG</w:t>
            </w:r>
          </w:p>
        </w:tc>
        <w:tc>
          <w:tcPr>
            <w:tcW w:w="1800" w:type="dxa"/>
          </w:tcPr>
          <w:p w14:paraId="52CF5F3C" w14:textId="03FAD937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deC</w:t>
            </w:r>
            <w:proofErr w:type="spellEnd"/>
          </w:p>
        </w:tc>
      </w:tr>
      <w:tr w:rsidR="00BF4FDD" w:rsidRPr="008F5DFF" w14:paraId="10E2689C" w14:textId="77777777" w:rsidTr="002C2C62">
        <w:trPr>
          <w:trHeight w:val="332"/>
        </w:trPr>
        <w:tc>
          <w:tcPr>
            <w:tcW w:w="1975" w:type="dxa"/>
            <w:noWrap/>
          </w:tcPr>
          <w:p w14:paraId="10B97D61" w14:textId="1CD64B83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leC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 w:rsidRPr="00522017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370BAC89" w14:textId="08224C5C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szCs w:val="26"/>
              </w:rPr>
              <w:t>CTGTTCCATAGATACCATCTTC</w:t>
            </w:r>
          </w:p>
        </w:tc>
        <w:tc>
          <w:tcPr>
            <w:tcW w:w="1800" w:type="dxa"/>
          </w:tcPr>
          <w:p w14:paraId="55E6C362" w14:textId="43707F63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leC</w:t>
            </w:r>
            <w:proofErr w:type="spellEnd"/>
          </w:p>
        </w:tc>
      </w:tr>
      <w:tr w:rsidR="00BF4FDD" w:rsidRPr="008F5DFF" w14:paraId="5F71964B" w14:textId="77777777" w:rsidTr="002C2C62">
        <w:trPr>
          <w:trHeight w:val="332"/>
        </w:trPr>
        <w:tc>
          <w:tcPr>
            <w:tcW w:w="1975" w:type="dxa"/>
            <w:noWrap/>
          </w:tcPr>
          <w:p w14:paraId="2F0E352C" w14:textId="2E0C6262" w:rsidR="00BF4FDD" w:rsidRPr="00522017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522017">
              <w:rPr>
                <w:rFonts w:ascii="Arial" w:hAnsi="Arial" w:cs="Arial"/>
              </w:rPr>
              <w:t>sleC</w:t>
            </w:r>
            <w:proofErr w:type="spellEnd"/>
            <w:r w:rsidRPr="00522017">
              <w:rPr>
                <w:rFonts w:ascii="Arial" w:hAnsi="Arial" w:cs="Arial"/>
              </w:rPr>
              <w:t>-RT</w:t>
            </w:r>
            <w:r w:rsidR="00522017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4F1AB66B" w14:textId="28ECE52D" w:rsidR="00BF4FDD" w:rsidRPr="00522017" w:rsidRDefault="00BF4FDD" w:rsidP="00E76E45">
            <w:pPr>
              <w:rPr>
                <w:rFonts w:ascii="Arial" w:hAnsi="Arial" w:cs="Arial"/>
              </w:rPr>
            </w:pPr>
            <w:r w:rsidRPr="00522017">
              <w:rPr>
                <w:rFonts w:ascii="Arial" w:hAnsi="Arial" w:cs="Arial"/>
                <w:caps/>
                <w:szCs w:val="26"/>
              </w:rPr>
              <w:t>GGGCAGTAAAGACTTAGGTGACC</w:t>
            </w:r>
          </w:p>
        </w:tc>
        <w:tc>
          <w:tcPr>
            <w:tcW w:w="1800" w:type="dxa"/>
          </w:tcPr>
          <w:p w14:paraId="4ED5141E" w14:textId="51176858" w:rsidR="00BF4FDD" w:rsidRPr="00522017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leC</w:t>
            </w:r>
            <w:proofErr w:type="spellEnd"/>
          </w:p>
        </w:tc>
      </w:tr>
      <w:tr w:rsidR="00BF4FDD" w:rsidRPr="008F5DFF" w14:paraId="29DC4486" w14:textId="77777777" w:rsidTr="002C2C62">
        <w:trPr>
          <w:trHeight w:val="332"/>
        </w:trPr>
        <w:tc>
          <w:tcPr>
            <w:tcW w:w="1975" w:type="dxa"/>
            <w:noWrap/>
          </w:tcPr>
          <w:p w14:paraId="363CF644" w14:textId="144DBC59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lastRenderedPageBreak/>
              <w:t>cotCB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5BC06206" w14:textId="07519318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ggtacagaggaaatggctcatgttg</w:t>
            </w:r>
          </w:p>
        </w:tc>
        <w:tc>
          <w:tcPr>
            <w:tcW w:w="1800" w:type="dxa"/>
          </w:tcPr>
          <w:p w14:paraId="7E7D596A" w14:textId="5EE5C3ED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CB</w:t>
            </w:r>
            <w:proofErr w:type="spellEnd"/>
          </w:p>
        </w:tc>
      </w:tr>
      <w:tr w:rsidR="00BF4FDD" w:rsidRPr="008F5DFF" w14:paraId="4D5819BE" w14:textId="77777777" w:rsidTr="002C2C62">
        <w:trPr>
          <w:trHeight w:val="332"/>
        </w:trPr>
        <w:tc>
          <w:tcPr>
            <w:tcW w:w="1975" w:type="dxa"/>
            <w:noWrap/>
          </w:tcPr>
          <w:p w14:paraId="3D5097CB" w14:textId="736804A7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CB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57DC0888" w14:textId="482111D3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cttgtagtaaagtttactccattag</w:t>
            </w:r>
          </w:p>
        </w:tc>
        <w:tc>
          <w:tcPr>
            <w:tcW w:w="1800" w:type="dxa"/>
          </w:tcPr>
          <w:p w14:paraId="2F4035AE" w14:textId="4C8B6EBA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CB</w:t>
            </w:r>
            <w:proofErr w:type="spellEnd"/>
          </w:p>
        </w:tc>
      </w:tr>
      <w:tr w:rsidR="00BF4FDD" w:rsidRPr="008F5DFF" w14:paraId="0E49E951" w14:textId="77777777" w:rsidTr="002C2C62">
        <w:trPr>
          <w:trHeight w:val="332"/>
        </w:trPr>
        <w:tc>
          <w:tcPr>
            <w:tcW w:w="1975" w:type="dxa"/>
            <w:noWrap/>
          </w:tcPr>
          <w:p w14:paraId="3BB52550" w14:textId="68DA42BB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E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2F654F65" w14:textId="5829A17E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GAATATTGATAAAGCATCATCATATG</w:t>
            </w:r>
          </w:p>
        </w:tc>
        <w:tc>
          <w:tcPr>
            <w:tcW w:w="1800" w:type="dxa"/>
          </w:tcPr>
          <w:p w14:paraId="5CA3ADA8" w14:textId="1FD0C389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E</w:t>
            </w:r>
            <w:proofErr w:type="spellEnd"/>
          </w:p>
        </w:tc>
      </w:tr>
      <w:tr w:rsidR="00BF4FDD" w:rsidRPr="008F5DFF" w14:paraId="5892E1E6" w14:textId="77777777" w:rsidTr="002C2C62">
        <w:trPr>
          <w:trHeight w:val="332"/>
        </w:trPr>
        <w:tc>
          <w:tcPr>
            <w:tcW w:w="1975" w:type="dxa"/>
            <w:noWrap/>
          </w:tcPr>
          <w:p w14:paraId="1A40CD41" w14:textId="7EF4E09A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E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430EE8BE" w14:textId="17C398DA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GCCATAAGAGATGTTATAGGGGATG</w:t>
            </w:r>
          </w:p>
        </w:tc>
        <w:tc>
          <w:tcPr>
            <w:tcW w:w="1800" w:type="dxa"/>
          </w:tcPr>
          <w:p w14:paraId="2E03885B" w14:textId="7E321C64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E</w:t>
            </w:r>
            <w:proofErr w:type="spellEnd"/>
          </w:p>
        </w:tc>
      </w:tr>
      <w:tr w:rsidR="00BF4FDD" w:rsidRPr="008F5DFF" w14:paraId="012CE95A" w14:textId="77777777" w:rsidTr="002C2C62">
        <w:trPr>
          <w:trHeight w:val="332"/>
        </w:trPr>
        <w:tc>
          <w:tcPr>
            <w:tcW w:w="1975" w:type="dxa"/>
            <w:noWrap/>
          </w:tcPr>
          <w:p w14:paraId="20F811B7" w14:textId="44064F9C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B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67CC51AD" w14:textId="2D7E2764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GATTTTATCTTACACTGTTCTATTCC</w:t>
            </w:r>
          </w:p>
        </w:tc>
        <w:tc>
          <w:tcPr>
            <w:tcW w:w="1800" w:type="dxa"/>
          </w:tcPr>
          <w:p w14:paraId="24663C88" w14:textId="1130F854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B</w:t>
            </w:r>
            <w:proofErr w:type="spellEnd"/>
          </w:p>
        </w:tc>
      </w:tr>
      <w:tr w:rsidR="00BF4FDD" w:rsidRPr="008F5DFF" w14:paraId="4C06FD7F" w14:textId="77777777" w:rsidTr="002C2C62">
        <w:trPr>
          <w:trHeight w:val="332"/>
        </w:trPr>
        <w:tc>
          <w:tcPr>
            <w:tcW w:w="1975" w:type="dxa"/>
            <w:noWrap/>
          </w:tcPr>
          <w:p w14:paraId="506B2216" w14:textId="69C3E7CF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B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390794D0" w14:textId="6E6BB0EA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GGACCATATTATGATGGAACATGCTC</w:t>
            </w:r>
          </w:p>
        </w:tc>
        <w:tc>
          <w:tcPr>
            <w:tcW w:w="1800" w:type="dxa"/>
          </w:tcPr>
          <w:p w14:paraId="72E4BBD6" w14:textId="65C29C6A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B</w:t>
            </w:r>
            <w:proofErr w:type="spellEnd"/>
          </w:p>
        </w:tc>
      </w:tr>
      <w:tr w:rsidR="00BF4FDD" w:rsidRPr="008F5DFF" w14:paraId="79119CF2" w14:textId="77777777" w:rsidTr="002C2C62">
        <w:trPr>
          <w:trHeight w:val="332"/>
        </w:trPr>
        <w:tc>
          <w:tcPr>
            <w:tcW w:w="1975" w:type="dxa"/>
            <w:noWrap/>
          </w:tcPr>
          <w:p w14:paraId="1D130F80" w14:textId="5C267580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A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7F465EB6" w14:textId="0DDFA494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TTACCTAGAACTTCAACACCAGTTA</w:t>
            </w:r>
          </w:p>
        </w:tc>
        <w:tc>
          <w:tcPr>
            <w:tcW w:w="1800" w:type="dxa"/>
          </w:tcPr>
          <w:p w14:paraId="49AC7BAE" w14:textId="75F7741C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A</w:t>
            </w:r>
            <w:proofErr w:type="spellEnd"/>
          </w:p>
        </w:tc>
      </w:tr>
      <w:tr w:rsidR="00BF4FDD" w:rsidRPr="008F5DFF" w14:paraId="68929E5C" w14:textId="77777777" w:rsidTr="002C2C62">
        <w:trPr>
          <w:trHeight w:val="332"/>
        </w:trPr>
        <w:tc>
          <w:tcPr>
            <w:tcW w:w="1975" w:type="dxa"/>
            <w:noWrap/>
          </w:tcPr>
          <w:p w14:paraId="79B4DC84" w14:textId="04A9F9D5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otA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2A7CBC53" w14:textId="279E13B8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CATTGTGTAATCTTAAAGCTGTTGC</w:t>
            </w:r>
          </w:p>
        </w:tc>
        <w:tc>
          <w:tcPr>
            <w:tcW w:w="1800" w:type="dxa"/>
          </w:tcPr>
          <w:p w14:paraId="0E51861C" w14:textId="312E3BB3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otA</w:t>
            </w:r>
            <w:proofErr w:type="spellEnd"/>
          </w:p>
        </w:tc>
      </w:tr>
      <w:tr w:rsidR="00BF4FDD" w:rsidRPr="008F5DFF" w14:paraId="00481C08" w14:textId="77777777" w:rsidTr="002C2C62">
        <w:trPr>
          <w:trHeight w:val="332"/>
        </w:trPr>
        <w:tc>
          <w:tcPr>
            <w:tcW w:w="1975" w:type="dxa"/>
            <w:noWrap/>
          </w:tcPr>
          <w:p w14:paraId="04FEF0FE" w14:textId="40F85AD9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pdaA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436FED4E" w14:textId="4541BF4B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ATCTAATATCTCAGTATTTGTTG</w:t>
            </w:r>
          </w:p>
        </w:tc>
        <w:tc>
          <w:tcPr>
            <w:tcW w:w="1800" w:type="dxa"/>
          </w:tcPr>
          <w:p w14:paraId="37EFA98B" w14:textId="55B520A9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pdaA</w:t>
            </w:r>
            <w:proofErr w:type="spellEnd"/>
          </w:p>
        </w:tc>
      </w:tr>
      <w:tr w:rsidR="00BF4FDD" w:rsidRPr="008F5DFF" w14:paraId="0A8D2F64" w14:textId="77777777" w:rsidTr="002C2C62">
        <w:trPr>
          <w:trHeight w:val="332"/>
        </w:trPr>
        <w:tc>
          <w:tcPr>
            <w:tcW w:w="1975" w:type="dxa"/>
            <w:noWrap/>
          </w:tcPr>
          <w:p w14:paraId="03BD2FE3" w14:textId="0620B5BF" w:rsidR="00BF4FDD" w:rsidRPr="00F22532" w:rsidRDefault="00BF4FDD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pdaA</w:t>
            </w:r>
            <w:proofErr w:type="spellEnd"/>
            <w:r w:rsidRPr="00F22532">
              <w:rPr>
                <w:rFonts w:ascii="Arial" w:hAnsi="Arial" w:cs="Arial"/>
              </w:rPr>
              <w:t>-RT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BE2BFC8" w14:textId="6232BD74" w:rsidR="00BF4FDD" w:rsidRPr="00F22532" w:rsidRDefault="00BF4FDD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  <w:caps/>
              </w:rPr>
              <w:t>GCGAACAATCTTTAAAATATACACAA</w:t>
            </w:r>
          </w:p>
        </w:tc>
        <w:tc>
          <w:tcPr>
            <w:tcW w:w="1800" w:type="dxa"/>
          </w:tcPr>
          <w:p w14:paraId="14E4047F" w14:textId="08D6CD2F" w:rsidR="00BF4FDD" w:rsidRPr="00F22532" w:rsidRDefault="00522017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pdaA</w:t>
            </w:r>
            <w:proofErr w:type="spellEnd"/>
          </w:p>
        </w:tc>
      </w:tr>
      <w:tr w:rsidR="008F5DFF" w:rsidRPr="008F5DFF" w14:paraId="12A51801" w14:textId="77777777" w:rsidTr="002C2C62">
        <w:trPr>
          <w:trHeight w:val="332"/>
        </w:trPr>
        <w:tc>
          <w:tcPr>
            <w:tcW w:w="1975" w:type="dxa"/>
            <w:noWrap/>
          </w:tcPr>
          <w:p w14:paraId="0901AE31" w14:textId="37040AD1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3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20844CAB" w14:textId="35A9B2F3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AATAAAAATACTGCCCTCGACAAA</w:t>
            </w:r>
          </w:p>
        </w:tc>
        <w:tc>
          <w:tcPr>
            <w:tcW w:w="1800" w:type="dxa"/>
          </w:tcPr>
          <w:p w14:paraId="0E7DFED0" w14:textId="0E507C19" w:rsidR="008F5DFF" w:rsidRPr="00F22532" w:rsidRDefault="00EE424C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A</w:t>
            </w:r>
            <w:proofErr w:type="spellEnd"/>
            <w:r w:rsidR="00F632F1"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60892E7F" w14:textId="77777777" w:rsidTr="002C2C62">
        <w:trPr>
          <w:trHeight w:val="332"/>
        </w:trPr>
        <w:tc>
          <w:tcPr>
            <w:tcW w:w="1975" w:type="dxa"/>
            <w:noWrap/>
          </w:tcPr>
          <w:p w14:paraId="5FFC2FA8" w14:textId="1913D4D5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4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68BD1D9D" w14:textId="031AB911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ATAAATTGCATGTTGCTTCATAACT</w:t>
            </w:r>
          </w:p>
        </w:tc>
        <w:tc>
          <w:tcPr>
            <w:tcW w:w="1800" w:type="dxa"/>
          </w:tcPr>
          <w:p w14:paraId="3A260B38" w14:textId="56C6D321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A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45934E55" w14:textId="77777777" w:rsidTr="002C2C62">
        <w:trPr>
          <w:trHeight w:val="332"/>
        </w:trPr>
        <w:tc>
          <w:tcPr>
            <w:tcW w:w="1975" w:type="dxa"/>
            <w:noWrap/>
          </w:tcPr>
          <w:p w14:paraId="3A3846BF" w14:textId="2ADDF89F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7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1BFEE3DB" w14:textId="669C8531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TGGACAATGGAAGGTGGTT</w:t>
            </w:r>
          </w:p>
        </w:tc>
        <w:tc>
          <w:tcPr>
            <w:tcW w:w="1800" w:type="dxa"/>
          </w:tcPr>
          <w:p w14:paraId="1C781390" w14:textId="23CB5536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B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2A3ABA9B" w14:textId="77777777" w:rsidTr="002C2C62">
        <w:trPr>
          <w:trHeight w:val="368"/>
        </w:trPr>
        <w:tc>
          <w:tcPr>
            <w:tcW w:w="1975" w:type="dxa"/>
            <w:noWrap/>
          </w:tcPr>
          <w:p w14:paraId="3A12F5F6" w14:textId="1E89E81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8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472A5A1" w14:textId="4CE7877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TGATGGTGCTGAAAAGAAGTG</w:t>
            </w:r>
          </w:p>
        </w:tc>
        <w:tc>
          <w:tcPr>
            <w:tcW w:w="1800" w:type="dxa"/>
          </w:tcPr>
          <w:p w14:paraId="3D48BB00" w14:textId="783E73F1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B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199AA8BB" w14:textId="77777777" w:rsidTr="002C2C62">
        <w:trPr>
          <w:trHeight w:val="332"/>
        </w:trPr>
        <w:tc>
          <w:tcPr>
            <w:tcW w:w="1975" w:type="dxa"/>
            <w:noWrap/>
          </w:tcPr>
          <w:p w14:paraId="0420EF1F" w14:textId="751DA94F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5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7E821FD2" w14:textId="5C77BE7B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AACATCTTGGAATATCTGAATTTTTCTCTA</w:t>
            </w:r>
          </w:p>
        </w:tc>
        <w:tc>
          <w:tcPr>
            <w:tcW w:w="1800" w:type="dxa"/>
          </w:tcPr>
          <w:p w14:paraId="610BB7E5" w14:textId="09790934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E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0710954C" w14:textId="77777777" w:rsidTr="002C2C62">
        <w:trPr>
          <w:trHeight w:val="332"/>
        </w:trPr>
        <w:tc>
          <w:tcPr>
            <w:tcW w:w="1975" w:type="dxa"/>
            <w:noWrap/>
          </w:tcPr>
          <w:p w14:paraId="34015C84" w14:textId="2BA94537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6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3346F30B" w14:textId="78D36DB1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CTGTCATTGCATCTAGTAAAATTGCT</w:t>
            </w:r>
          </w:p>
        </w:tc>
        <w:tc>
          <w:tcPr>
            <w:tcW w:w="1800" w:type="dxa"/>
          </w:tcPr>
          <w:p w14:paraId="43E6C496" w14:textId="5A00EEE7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E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7B082D2A" w14:textId="77777777" w:rsidTr="002C2C62">
        <w:trPr>
          <w:trHeight w:val="332"/>
        </w:trPr>
        <w:tc>
          <w:tcPr>
            <w:tcW w:w="1975" w:type="dxa"/>
            <w:noWrap/>
          </w:tcPr>
          <w:p w14:paraId="337F5A01" w14:textId="14979834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1</w:t>
            </w:r>
            <w:r w:rsidR="00522017" w:rsidRPr="00F22532">
              <w:rPr>
                <w:rFonts w:ascii="Arial" w:hAnsi="Arial" w:cs="Arial"/>
              </w:rPr>
              <w:t xml:space="preserve"> (F)</w:t>
            </w:r>
          </w:p>
        </w:tc>
        <w:tc>
          <w:tcPr>
            <w:tcW w:w="5130" w:type="dxa"/>
            <w:noWrap/>
          </w:tcPr>
          <w:p w14:paraId="37ACAE75" w14:textId="3D5FF330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AAGAAATAACTCAGTAGATGATTTGCAA</w:t>
            </w:r>
          </w:p>
        </w:tc>
        <w:tc>
          <w:tcPr>
            <w:tcW w:w="1800" w:type="dxa"/>
          </w:tcPr>
          <w:p w14:paraId="76AD8D07" w14:textId="6CC54F9D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R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8F5DFF" w:rsidRPr="008F5DFF" w14:paraId="0D094B5C" w14:textId="77777777" w:rsidTr="002C2C62">
        <w:trPr>
          <w:trHeight w:val="332"/>
        </w:trPr>
        <w:tc>
          <w:tcPr>
            <w:tcW w:w="1975" w:type="dxa"/>
            <w:noWrap/>
          </w:tcPr>
          <w:p w14:paraId="5903E1B1" w14:textId="4D8AF84C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RG-RT2</w:t>
            </w:r>
            <w:r w:rsidR="00522017" w:rsidRPr="00F22532">
              <w:rPr>
                <w:rFonts w:ascii="Arial" w:hAnsi="Arial" w:cs="Arial"/>
              </w:rPr>
              <w:t xml:space="preserve"> (R)</w:t>
            </w:r>
          </w:p>
        </w:tc>
        <w:tc>
          <w:tcPr>
            <w:tcW w:w="5130" w:type="dxa"/>
            <w:noWrap/>
          </w:tcPr>
          <w:p w14:paraId="04F63918" w14:textId="01E255CB" w:rsidR="008F5DFF" w:rsidRPr="00F22532" w:rsidRDefault="007148A1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TCTCCCTCTTCATAATGTAAAACTCTACTA</w:t>
            </w:r>
          </w:p>
        </w:tc>
        <w:tc>
          <w:tcPr>
            <w:tcW w:w="1800" w:type="dxa"/>
          </w:tcPr>
          <w:p w14:paraId="74F8EF82" w14:textId="31A221C1" w:rsidR="008F5DFF" w:rsidRPr="00F22532" w:rsidRDefault="00F632F1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tcdR</w:t>
            </w:r>
            <w:proofErr w:type="spellEnd"/>
            <w:r w:rsidRPr="00F22532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565780" w:rsidRPr="008F5DFF" w14:paraId="17A7F9A8" w14:textId="77777777" w:rsidTr="002C2C62">
        <w:trPr>
          <w:trHeight w:val="332"/>
        </w:trPr>
        <w:tc>
          <w:tcPr>
            <w:tcW w:w="1975" w:type="dxa"/>
            <w:noWrap/>
          </w:tcPr>
          <w:p w14:paraId="5782F130" w14:textId="3725ECC4" w:rsidR="00565780" w:rsidRPr="00F22532" w:rsidRDefault="00C932C3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odY-RT(F)</w:t>
            </w:r>
          </w:p>
        </w:tc>
        <w:tc>
          <w:tcPr>
            <w:tcW w:w="5130" w:type="dxa"/>
            <w:noWrap/>
          </w:tcPr>
          <w:p w14:paraId="556B99A0" w14:textId="5D164F88" w:rsidR="00565780" w:rsidRPr="00F22532" w:rsidRDefault="00DC2CA5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CACTCTGTCCTACTCCGAGC</w:t>
            </w:r>
          </w:p>
        </w:tc>
        <w:tc>
          <w:tcPr>
            <w:tcW w:w="1800" w:type="dxa"/>
          </w:tcPr>
          <w:p w14:paraId="1BF16B24" w14:textId="67F60FDB" w:rsidR="00565780" w:rsidRPr="00F22532" w:rsidRDefault="00C932C3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codY</w:t>
            </w:r>
          </w:p>
        </w:tc>
      </w:tr>
      <w:tr w:rsidR="00565780" w:rsidRPr="008F5DFF" w14:paraId="5AD337E6" w14:textId="77777777" w:rsidTr="002C2C62">
        <w:trPr>
          <w:trHeight w:val="368"/>
        </w:trPr>
        <w:tc>
          <w:tcPr>
            <w:tcW w:w="1975" w:type="dxa"/>
            <w:noWrap/>
          </w:tcPr>
          <w:p w14:paraId="476719F6" w14:textId="2D9EF59A" w:rsidR="00565780" w:rsidRPr="00F22532" w:rsidRDefault="00C932C3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codY-RT(R)</w:t>
            </w:r>
          </w:p>
        </w:tc>
        <w:tc>
          <w:tcPr>
            <w:tcW w:w="5130" w:type="dxa"/>
            <w:noWrap/>
          </w:tcPr>
          <w:p w14:paraId="595BBCD8" w14:textId="4A2A8AA9" w:rsidR="00565780" w:rsidRPr="00F22532" w:rsidRDefault="00DC2CA5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TCTATCACACCTGCACTCTCA</w:t>
            </w:r>
          </w:p>
        </w:tc>
        <w:tc>
          <w:tcPr>
            <w:tcW w:w="1800" w:type="dxa"/>
          </w:tcPr>
          <w:p w14:paraId="2F689970" w14:textId="40453398" w:rsidR="00565780" w:rsidRPr="00F22532" w:rsidRDefault="00C932C3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codY</w:t>
            </w:r>
          </w:p>
        </w:tc>
      </w:tr>
      <w:tr w:rsidR="00565780" w:rsidRPr="008F5DFF" w14:paraId="627673D5" w14:textId="77777777" w:rsidTr="002C2C62">
        <w:trPr>
          <w:trHeight w:val="332"/>
        </w:trPr>
        <w:tc>
          <w:tcPr>
            <w:tcW w:w="1975" w:type="dxa"/>
            <w:noWrap/>
          </w:tcPr>
          <w:p w14:paraId="3FA5E980" w14:textId="0AEA4AFE" w:rsidR="00565780" w:rsidRPr="00F22532" w:rsidRDefault="00C932C3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dccA</w:t>
            </w:r>
            <w:proofErr w:type="spellEnd"/>
            <w:r w:rsidRPr="00F22532">
              <w:rPr>
                <w:rFonts w:ascii="Arial" w:hAnsi="Arial" w:cs="Arial"/>
              </w:rPr>
              <w:t>-RT(F)</w:t>
            </w:r>
          </w:p>
        </w:tc>
        <w:tc>
          <w:tcPr>
            <w:tcW w:w="5130" w:type="dxa"/>
            <w:noWrap/>
          </w:tcPr>
          <w:p w14:paraId="5AFBA34C" w14:textId="3BF601F4" w:rsidR="00565780" w:rsidRPr="00F22532" w:rsidRDefault="00AD6D4B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TCAATTACTGACCCATTAAC</w:t>
            </w:r>
          </w:p>
        </w:tc>
        <w:tc>
          <w:tcPr>
            <w:tcW w:w="1800" w:type="dxa"/>
          </w:tcPr>
          <w:p w14:paraId="02B4859C" w14:textId="39D914CD" w:rsidR="00565780" w:rsidRPr="00F22532" w:rsidRDefault="00C932C3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dccA</w:t>
            </w:r>
            <w:proofErr w:type="spellEnd"/>
          </w:p>
        </w:tc>
      </w:tr>
      <w:tr w:rsidR="00565780" w:rsidRPr="008F5DFF" w14:paraId="470CA883" w14:textId="77777777" w:rsidTr="002C2C62">
        <w:trPr>
          <w:trHeight w:val="332"/>
        </w:trPr>
        <w:tc>
          <w:tcPr>
            <w:tcW w:w="1975" w:type="dxa"/>
            <w:noWrap/>
          </w:tcPr>
          <w:p w14:paraId="3F050D7A" w14:textId="55E1929D" w:rsidR="00565780" w:rsidRPr="00F22532" w:rsidRDefault="00C932C3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dccA</w:t>
            </w:r>
            <w:proofErr w:type="spellEnd"/>
            <w:r w:rsidRPr="00F22532">
              <w:rPr>
                <w:rFonts w:ascii="Arial" w:hAnsi="Arial" w:cs="Arial"/>
              </w:rPr>
              <w:t>-RT(R)</w:t>
            </w:r>
          </w:p>
        </w:tc>
        <w:tc>
          <w:tcPr>
            <w:tcW w:w="5130" w:type="dxa"/>
            <w:noWrap/>
          </w:tcPr>
          <w:p w14:paraId="3FE2E93F" w14:textId="67B5B68B" w:rsidR="00565780" w:rsidRPr="00F22532" w:rsidRDefault="00AD6D4B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CTCCTACATTATGACCTTCA</w:t>
            </w:r>
          </w:p>
        </w:tc>
        <w:tc>
          <w:tcPr>
            <w:tcW w:w="1800" w:type="dxa"/>
          </w:tcPr>
          <w:p w14:paraId="7F1AED40" w14:textId="57FFDA5B" w:rsidR="00565780" w:rsidRPr="00F22532" w:rsidRDefault="00C932C3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dccA</w:t>
            </w:r>
            <w:proofErr w:type="spellEnd"/>
          </w:p>
        </w:tc>
      </w:tr>
      <w:tr w:rsidR="00244CAF" w:rsidRPr="008F5DFF" w14:paraId="4602BFFE" w14:textId="77777777" w:rsidTr="00F22532">
        <w:trPr>
          <w:trHeight w:val="395"/>
        </w:trPr>
        <w:tc>
          <w:tcPr>
            <w:tcW w:w="1975" w:type="dxa"/>
            <w:noWrap/>
          </w:tcPr>
          <w:p w14:paraId="48E80F3D" w14:textId="3B18C798" w:rsidR="00244CAF" w:rsidRPr="00F22532" w:rsidRDefault="00244CAF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sigD-RT(F)</w:t>
            </w:r>
          </w:p>
        </w:tc>
        <w:tc>
          <w:tcPr>
            <w:tcW w:w="5130" w:type="dxa"/>
            <w:noWrap/>
          </w:tcPr>
          <w:tbl>
            <w:tblPr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580"/>
            </w:tblGrid>
            <w:tr w:rsidR="00F22532" w:rsidRPr="00F22532" w14:paraId="31C95515" w14:textId="77777777" w:rsidTr="00F22532">
              <w:trPr>
                <w:trHeight w:val="261"/>
              </w:trPr>
              <w:tc>
                <w:tcPr>
                  <w:tcW w:w="4580" w:type="dxa"/>
                  <w:vAlign w:val="center"/>
                  <w:hideMark/>
                </w:tcPr>
                <w:p w14:paraId="0E92D385" w14:textId="77777777" w:rsidR="00A428FA" w:rsidRPr="00F22532" w:rsidRDefault="00A428FA">
                  <w:pPr>
                    <w:rPr>
                      <w:rFonts w:ascii="Arial" w:eastAsia="Times New Roman" w:hAnsi="Arial" w:cs="Arial"/>
                      <w:color w:val="000000"/>
                    </w:rPr>
                  </w:pPr>
                  <w:r w:rsidRPr="00F22532">
                    <w:rPr>
                      <w:rFonts w:ascii="Arial" w:eastAsia="Times New Roman" w:hAnsi="Arial" w:cs="Arial"/>
                      <w:color w:val="000000"/>
                    </w:rPr>
                    <w:t>TGATAGAGAAGAGGAAGCTCCA</w:t>
                  </w:r>
                </w:p>
              </w:tc>
            </w:tr>
          </w:tbl>
          <w:p w14:paraId="099D841C" w14:textId="76D0FA98" w:rsidR="00244CAF" w:rsidRPr="00F22532" w:rsidRDefault="00244CAF" w:rsidP="00E76E45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AE1DDB1" w14:textId="641BDE2E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sigD</w:t>
            </w:r>
          </w:p>
        </w:tc>
      </w:tr>
      <w:tr w:rsidR="00244CAF" w:rsidRPr="008F5DFF" w14:paraId="3B48DDA5" w14:textId="77777777" w:rsidTr="001D611D">
        <w:trPr>
          <w:trHeight w:val="359"/>
        </w:trPr>
        <w:tc>
          <w:tcPr>
            <w:tcW w:w="1975" w:type="dxa"/>
            <w:noWrap/>
          </w:tcPr>
          <w:p w14:paraId="56B4385F" w14:textId="570CCCE1" w:rsidR="00244CAF" w:rsidRPr="00F22532" w:rsidRDefault="00244CAF" w:rsidP="00E76E45">
            <w:pPr>
              <w:rPr>
                <w:rFonts w:ascii="Arial" w:hAnsi="Arial" w:cs="Arial"/>
              </w:rPr>
            </w:pPr>
            <w:r w:rsidRPr="00F22532">
              <w:rPr>
                <w:rFonts w:ascii="Arial" w:hAnsi="Arial" w:cs="Arial"/>
              </w:rPr>
              <w:t>sigD-RT(R)</w:t>
            </w:r>
          </w:p>
        </w:tc>
        <w:tc>
          <w:tcPr>
            <w:tcW w:w="5130" w:type="dxa"/>
            <w:noWrap/>
          </w:tcPr>
          <w:p w14:paraId="5AE38594" w14:textId="6BB85B90" w:rsidR="00244CAF" w:rsidRPr="001D611D" w:rsidRDefault="001D611D" w:rsidP="001D611D">
            <w:pPr>
              <w:rPr>
                <w:rFonts w:eastAsia="Times New Roman"/>
              </w:rPr>
            </w:pPr>
            <w:r w:rsidRPr="001D611D">
              <w:rPr>
                <w:rFonts w:ascii="Arial" w:eastAsia="Times New Roman" w:hAnsi="Arial" w:cs="Arial"/>
                <w:color w:val="0D0E00"/>
                <w:shd w:val="clear" w:color="auto" w:fill="FFFFFF"/>
              </w:rPr>
              <w:t>TCTGAAACACCTAGCACTTTTCC</w:t>
            </w:r>
          </w:p>
        </w:tc>
        <w:tc>
          <w:tcPr>
            <w:tcW w:w="1800" w:type="dxa"/>
          </w:tcPr>
          <w:p w14:paraId="65885C46" w14:textId="1C277CAE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r w:rsidRPr="00F22532">
              <w:rPr>
                <w:rFonts w:ascii="Arial" w:hAnsi="Arial" w:cs="Arial"/>
                <w:i/>
              </w:rPr>
              <w:t>sigD</w:t>
            </w:r>
          </w:p>
        </w:tc>
      </w:tr>
      <w:tr w:rsidR="00244CAF" w:rsidRPr="008F5DFF" w14:paraId="7E7FBA7B" w14:textId="77777777" w:rsidTr="002C2C62">
        <w:trPr>
          <w:trHeight w:val="305"/>
        </w:trPr>
        <w:tc>
          <w:tcPr>
            <w:tcW w:w="1975" w:type="dxa"/>
            <w:noWrap/>
          </w:tcPr>
          <w:p w14:paraId="5C6105A1" w14:textId="6952AADE" w:rsidR="00244CAF" w:rsidRPr="00F22532" w:rsidRDefault="00244CAF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cpA</w:t>
            </w:r>
            <w:proofErr w:type="spellEnd"/>
            <w:r w:rsidRPr="00F22532">
              <w:rPr>
                <w:rFonts w:ascii="Arial" w:hAnsi="Arial" w:cs="Arial"/>
              </w:rPr>
              <w:t>-RT(F)</w:t>
            </w:r>
          </w:p>
        </w:tc>
        <w:tc>
          <w:tcPr>
            <w:tcW w:w="5130" w:type="dxa"/>
            <w:noWrap/>
          </w:tcPr>
          <w:p w14:paraId="1121CAE2" w14:textId="5F40F604" w:rsidR="00244CAF" w:rsidRPr="00F22532" w:rsidRDefault="00043D4E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AATACCTCATGCGGCTTTTG</w:t>
            </w:r>
          </w:p>
        </w:tc>
        <w:tc>
          <w:tcPr>
            <w:tcW w:w="1800" w:type="dxa"/>
          </w:tcPr>
          <w:p w14:paraId="5870E7F6" w14:textId="3CDA04D0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cpA</w:t>
            </w:r>
            <w:proofErr w:type="spellEnd"/>
          </w:p>
        </w:tc>
      </w:tr>
      <w:tr w:rsidR="00244CAF" w:rsidRPr="008F5DFF" w14:paraId="040B3417" w14:textId="77777777" w:rsidTr="00E76E45">
        <w:trPr>
          <w:trHeight w:val="242"/>
        </w:trPr>
        <w:tc>
          <w:tcPr>
            <w:tcW w:w="1975" w:type="dxa"/>
            <w:noWrap/>
          </w:tcPr>
          <w:p w14:paraId="5A08764E" w14:textId="14782492" w:rsidR="00244CAF" w:rsidRPr="00F22532" w:rsidRDefault="00244CAF" w:rsidP="00E76E45">
            <w:pPr>
              <w:rPr>
                <w:rFonts w:ascii="Arial" w:hAnsi="Arial" w:cs="Arial"/>
              </w:rPr>
            </w:pPr>
            <w:proofErr w:type="spellStart"/>
            <w:r w:rsidRPr="00F22532">
              <w:rPr>
                <w:rFonts w:ascii="Arial" w:hAnsi="Arial" w:cs="Arial"/>
              </w:rPr>
              <w:t>ccpA</w:t>
            </w:r>
            <w:proofErr w:type="spellEnd"/>
            <w:r w:rsidRPr="00F22532">
              <w:rPr>
                <w:rFonts w:ascii="Arial" w:hAnsi="Arial" w:cs="Arial"/>
              </w:rPr>
              <w:t>-RT(R)</w:t>
            </w:r>
          </w:p>
        </w:tc>
        <w:tc>
          <w:tcPr>
            <w:tcW w:w="5130" w:type="dxa"/>
            <w:noWrap/>
          </w:tcPr>
          <w:p w14:paraId="11AF712B" w14:textId="3F36592E" w:rsidR="00244CAF" w:rsidRPr="00F22532" w:rsidRDefault="00E76E45" w:rsidP="00E76E45">
            <w:pPr>
              <w:rPr>
                <w:rFonts w:ascii="Arial" w:eastAsia="Times New Roman" w:hAnsi="Arial" w:cs="Arial"/>
              </w:rPr>
            </w:pPr>
            <w:r w:rsidRPr="00F22532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TTGCTACTGCTCCCATATCGT</w:t>
            </w:r>
          </w:p>
        </w:tc>
        <w:tc>
          <w:tcPr>
            <w:tcW w:w="1800" w:type="dxa"/>
          </w:tcPr>
          <w:p w14:paraId="12954881" w14:textId="12F76AB8" w:rsidR="00244CAF" w:rsidRPr="00F22532" w:rsidRDefault="00244CAF" w:rsidP="00E76E45">
            <w:pPr>
              <w:rPr>
                <w:rFonts w:ascii="Arial" w:hAnsi="Arial" w:cs="Arial"/>
                <w:i/>
              </w:rPr>
            </w:pPr>
            <w:proofErr w:type="spellStart"/>
            <w:r w:rsidRPr="00F22532">
              <w:rPr>
                <w:rFonts w:ascii="Arial" w:hAnsi="Arial" w:cs="Arial"/>
                <w:i/>
              </w:rPr>
              <w:t>ccpA</w:t>
            </w:r>
            <w:proofErr w:type="spellEnd"/>
          </w:p>
        </w:tc>
      </w:tr>
    </w:tbl>
    <w:p w14:paraId="0D124A45" w14:textId="77777777" w:rsidR="00E76E45" w:rsidRPr="008F5DFF" w:rsidRDefault="00E76E45" w:rsidP="008F5DFF">
      <w:pPr>
        <w:rPr>
          <w:rFonts w:ascii="Arial" w:hAnsi="Arial" w:cs="Arial"/>
        </w:rPr>
      </w:pPr>
    </w:p>
    <w:sectPr w:rsidR="00E76E45" w:rsidRPr="008F5DFF" w:rsidSect="0030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CA7"/>
    <w:rsid w:val="00043D4E"/>
    <w:rsid w:val="001A3768"/>
    <w:rsid w:val="001D611D"/>
    <w:rsid w:val="001F3DD2"/>
    <w:rsid w:val="00244CAF"/>
    <w:rsid w:val="002C2C62"/>
    <w:rsid w:val="002F7099"/>
    <w:rsid w:val="0030464C"/>
    <w:rsid w:val="004A102C"/>
    <w:rsid w:val="004D0EE7"/>
    <w:rsid w:val="00522017"/>
    <w:rsid w:val="00565780"/>
    <w:rsid w:val="006116AC"/>
    <w:rsid w:val="00623990"/>
    <w:rsid w:val="007148A1"/>
    <w:rsid w:val="007D0ECC"/>
    <w:rsid w:val="007E1F6E"/>
    <w:rsid w:val="008852A4"/>
    <w:rsid w:val="008F5DFF"/>
    <w:rsid w:val="00A428FA"/>
    <w:rsid w:val="00AD6D4B"/>
    <w:rsid w:val="00BF4FDD"/>
    <w:rsid w:val="00C8669F"/>
    <w:rsid w:val="00C932C3"/>
    <w:rsid w:val="00CC5CA7"/>
    <w:rsid w:val="00D55F11"/>
    <w:rsid w:val="00DC2CA5"/>
    <w:rsid w:val="00DF2F8E"/>
    <w:rsid w:val="00E76E45"/>
    <w:rsid w:val="00EE424C"/>
    <w:rsid w:val="00F22532"/>
    <w:rsid w:val="00F632F1"/>
    <w:rsid w:val="00F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FC3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CA7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F4FDD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CA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F4FDD"/>
    <w:rPr>
      <w:rFonts w:ascii="Times" w:eastAsiaTheme="minorEastAsia" w:hAnsi="Times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2</Words>
  <Characters>246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ha Parasumannagirinathan</dc:creator>
  <cp:keywords/>
  <dc:description/>
  <cp:lastModifiedBy>Revathi Govind</cp:lastModifiedBy>
  <cp:revision>2</cp:revision>
  <dcterms:created xsi:type="dcterms:W3CDTF">2017-07-20T19:12:00Z</dcterms:created>
  <dcterms:modified xsi:type="dcterms:W3CDTF">2017-12-29T17:05:00Z</dcterms:modified>
</cp:coreProperties>
</file>